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3DD43834" w14:textId="27F785C0" w:rsidR="008E7D7A" w:rsidRDefault="008E7D7A" w:rsidP="008E7D7A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Supplementary Tabl</w:t>
      </w:r>
      <w:r w:rsidRPr="00AD5A46">
        <w:rPr>
          <w:rFonts w:asciiTheme="minorHAnsi" w:hAnsiTheme="minorHAnsi"/>
          <w:b/>
        </w:rPr>
        <w:t>e S</w:t>
      </w:r>
      <w:r w:rsidR="00D3453C">
        <w:rPr>
          <w:rFonts w:asciiTheme="minorHAnsi" w:hAnsiTheme="minorHAnsi"/>
          <w:b/>
        </w:rPr>
        <w:t>10</w:t>
      </w:r>
      <w:r w:rsidRPr="00AD5A46">
        <w:rPr>
          <w:rFonts w:asciiTheme="minorHAnsi" w:hAnsiTheme="minorHAnsi"/>
          <w:b/>
        </w:rPr>
        <w:t xml:space="preserve">. </w:t>
      </w:r>
      <w:r>
        <w:rPr>
          <w:rFonts w:asciiTheme="minorHAnsi" w:hAnsiTheme="minorHAnsi"/>
          <w:b/>
        </w:rPr>
        <w:t>Spearman correlations among key outcome measures, nicotine-abstinent participants.</w:t>
      </w:r>
    </w:p>
    <w:p w14:paraId="02E164A5" w14:textId="77777777" w:rsidR="008E7D7A" w:rsidRDefault="008E7D7A" w:rsidP="008E7D7A">
      <w:pPr>
        <w:rPr>
          <w:rFonts w:asciiTheme="minorHAnsi" w:hAnsiTheme="minorHAnsi"/>
          <w:b/>
        </w:rPr>
      </w:pPr>
    </w:p>
    <w:tbl>
      <w:tblPr>
        <w:tblW w:w="9785" w:type="dxa"/>
        <w:tblLook w:val="04A0" w:firstRow="1" w:lastRow="0" w:firstColumn="1" w:lastColumn="0" w:noHBand="0" w:noVBand="1"/>
      </w:tblPr>
      <w:tblGrid>
        <w:gridCol w:w="1400"/>
        <w:gridCol w:w="470"/>
        <w:gridCol w:w="524"/>
        <w:gridCol w:w="898"/>
        <w:gridCol w:w="421"/>
        <w:gridCol w:w="596"/>
        <w:gridCol w:w="562"/>
        <w:gridCol w:w="491"/>
        <w:gridCol w:w="590"/>
        <w:gridCol w:w="571"/>
        <w:gridCol w:w="421"/>
        <w:gridCol w:w="594"/>
        <w:gridCol w:w="598"/>
        <w:gridCol w:w="491"/>
        <w:gridCol w:w="562"/>
        <w:gridCol w:w="596"/>
      </w:tblGrid>
      <w:tr w:rsidR="008E7D7A" w:rsidRPr="008E7D7A" w14:paraId="1423B04B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EE6F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24-Hour Abstinence</w:t>
            </w:r>
          </w:p>
        </w:tc>
        <w:tc>
          <w:tcPr>
            <w:tcW w:w="1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D76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Smoking Urges/Withdrawal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D51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Fear/Anxiety Ratings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06E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Skin Conductance Level</w:t>
            </w:r>
          </w:p>
        </w:tc>
        <w:tc>
          <w:tcPr>
            <w:tcW w:w="1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E0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fMRI: BST</w:t>
            </w:r>
          </w:p>
        </w:tc>
        <w:tc>
          <w:tcPr>
            <w:tcW w:w="1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24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fMRI: Ce</w:t>
            </w:r>
          </w:p>
        </w:tc>
      </w:tr>
      <w:tr w:rsidR="008E7D7A" w:rsidRPr="008E7D7A" w14:paraId="54B980FF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D735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Spearman's Rh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B4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QS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B0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5D9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_ANX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1C9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7EE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971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991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64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F6F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PTmPS</w:t>
            </w:r>
            <w:proofErr w:type="spellEnd"/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43C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2D6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4F1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F3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8A0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35D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</w:tr>
      <w:tr w:rsidR="008E7D7A" w:rsidRPr="008E7D7A" w14:paraId="6AE667DE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89F4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QS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53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1240" w14:textId="3D285B4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FC37" w14:textId="46BC341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9116" w14:textId="10DB439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E14B" w14:textId="3CE74F5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CE16" w14:textId="50AAA0C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2C03" w14:textId="2A671C0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390B" w14:textId="7207A58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3F8C" w14:textId="2E8CFE6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D4ED" w14:textId="28A073F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2D55" w14:textId="0FEA3FD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20A6" w14:textId="6A7E720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4311" w14:textId="62BF933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B6F3" w14:textId="39A3FA2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3E9B" w14:textId="70F9C91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480A0210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AC42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1626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962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5B05" w14:textId="2453474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842A" w14:textId="4AC28AC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25AF" w14:textId="6A57F0E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9006" w14:textId="561B249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3423" w14:textId="5A99B75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E33A" w14:textId="08E8809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10F9" w14:textId="0D7CD44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DF53" w14:textId="295DC5D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35D7" w14:textId="30A79DC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45E8" w14:textId="7D152E8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B617" w14:textId="24D0E60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5DE7" w14:textId="517F89A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670C" w14:textId="5043BB9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34F11894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FD53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_ANX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701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4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20A4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EDC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8A1E" w14:textId="6803571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8706" w14:textId="7613933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E132" w14:textId="24DE0FD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2A36" w14:textId="63A3FAE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146F" w14:textId="55456E4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D6B8" w14:textId="06A7250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1602" w14:textId="0B66ED3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F0F0" w14:textId="58713E1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1974" w14:textId="7C0EA23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510D" w14:textId="0FE26A2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5EBB" w14:textId="7D2858C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DAE9" w14:textId="29E2CEE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7F20D478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A9E1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Tm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D47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84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6D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206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2060" w14:textId="53DD9AE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D55E" w14:textId="79F1FF5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76D4" w14:textId="10C1E81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6A45" w14:textId="1EF74FE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CF4F" w14:textId="2F3BAA0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AF17" w14:textId="5FE6AB0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D155" w14:textId="6160F6B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8AC3" w14:textId="30C3C4C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2F5B" w14:textId="12B1242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B210" w14:textId="001DCF9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0154" w14:textId="6331949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3B9E04A6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0172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UTm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440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F98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E8E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A91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2C2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8979" w14:textId="3333185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B999" w14:textId="198234D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3032" w14:textId="30BE8F0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D3B1" w14:textId="2B92908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0BEF" w14:textId="52A553F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B979" w14:textId="154351C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3525" w14:textId="02125B4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8C49" w14:textId="36E1735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76B5" w14:textId="5D2A328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BB59" w14:textId="778C51C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10CA6663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1A70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CTmC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152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4FA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A4F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2DC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52A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2DD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A8A8" w14:textId="2C54FE8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06ED" w14:textId="75A3EA0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A065" w14:textId="2C45323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048D" w14:textId="6870038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8878" w14:textId="3C035F6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15A5" w14:textId="488F497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41AC" w14:textId="5C306B3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815" w14:textId="464B921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CB19" w14:textId="4A3AA15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0CC215A7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9172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Tm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A61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CA5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89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1B6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3C1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95E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ED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8AAA" w14:textId="0C693C4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78D2" w14:textId="420D1EF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DAB1" w14:textId="1708A77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A04D" w14:textId="3AB6EF5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884F" w14:textId="07ED6E8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0C7A" w14:textId="195C60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6CA1" w14:textId="748B26C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1AD4" w14:textId="53B57D0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512B0DA0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6AF5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UTm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F0D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4D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61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1DC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A785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5F74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9938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B60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560E" w14:textId="1943456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284F" w14:textId="5413DE4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34A4" w14:textId="44BAF9F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5E88" w14:textId="78ED5AA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50EA" w14:textId="7A004F4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DBC1" w14:textId="7970DDF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3E2C" w14:textId="3C39334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080ECE59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A5B0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CTmC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46B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15B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575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3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51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18C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2F5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DF4B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0D0D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662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4D2C" w14:textId="210DA8B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6AD3" w14:textId="74F2C8C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F253" w14:textId="6615FF5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338A" w14:textId="0E4AC93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29B9" w14:textId="42C4ADC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69F6" w14:textId="44CB353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28B511F8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E6DA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Tm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DB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FB2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5B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646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BCE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81D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530C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DEE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50A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F4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C530" w14:textId="5C94E1D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B934" w14:textId="79A57C0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AF8B" w14:textId="60BE253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556A" w14:textId="644FB42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AF55" w14:textId="240EBC0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011A7CD9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1283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CTmC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070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7BE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B5F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DB0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A4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40D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B33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C0F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81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09E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6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8B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C9ED" w14:textId="2C2FAE3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35FB" w14:textId="3433397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B076" w14:textId="3823104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4862" w14:textId="56A94E0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23655CFA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3402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UTm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88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962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13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FA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51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C58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DC40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5CC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D8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F75F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8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DB3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AA4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F81B" w14:textId="0FA6E3D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FD20" w14:textId="4F94845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7BE1" w14:textId="3C3B721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47D51CFF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AE6D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Tm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49A4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-0.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B5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836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F3D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0DA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5A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D2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B16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784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7E6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44B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63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333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43D0" w14:textId="046583B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532F" w14:textId="107F72D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474ABF67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4431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CTmC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8AC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-0.3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B56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FED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B4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55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601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5C7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25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913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2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68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76A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EA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3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4CFA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6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CA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83CA" w14:textId="457BB72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6671BA00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9A80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UTm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F04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7E9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8D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1C2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F54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61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960B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BE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41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9B58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46E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CDC8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E89" w14:textId="77777777" w:rsidR="008E7D7A" w:rsidRPr="00182A06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</w:pPr>
            <w:r w:rsidRPr="00182A06">
              <w:rPr>
                <w:rFonts w:ascii="Cambria" w:eastAsia="Times New Roman" w:hAnsi="Cambria" w:cs="Calibri"/>
                <w:b/>
                <w:color w:val="000000"/>
                <w:sz w:val="10"/>
                <w:szCs w:val="10"/>
                <w:lang w:val="en-US"/>
              </w:rPr>
              <w:t>0.6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CF3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-0.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78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</w:tr>
      <w:tr w:rsidR="008E7D7A" w:rsidRPr="008E7D7A" w14:paraId="52E74001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7F8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E6C5" w14:textId="77777777" w:rsidR="008E7D7A" w:rsidRPr="008E7D7A" w:rsidRDefault="008E7D7A" w:rsidP="008E7D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BCE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B42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C4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B7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A8D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05D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137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5B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0BA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38D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F9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F70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AFF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B4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7D7A" w:rsidRPr="008E7D7A" w14:paraId="7D886F59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3EB5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 xml:space="preserve">Nominal </w:t>
            </w:r>
            <w:r w:rsidRPr="008E7D7A">
              <w:rPr>
                <w:rFonts w:ascii="Cambria" w:eastAsia="Times New Roman" w:hAnsi="Cambria" w:cs="Calibri"/>
                <w:b/>
                <w:bCs/>
                <w:i/>
                <w:iCs/>
                <w:sz w:val="10"/>
                <w:szCs w:val="10"/>
                <w:u w:val="single"/>
                <w:lang w:val="en-US"/>
              </w:rPr>
              <w:t>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5F2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QSU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13E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8A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_ANX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B1A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C4E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DA6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03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7C9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7CA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PTmPS</w:t>
            </w:r>
            <w:proofErr w:type="spellEnd"/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23C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AFC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56A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3E5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B5E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C1F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</w:tr>
      <w:tr w:rsidR="008E7D7A" w:rsidRPr="008E7D7A" w14:paraId="6E8E0C82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B4FF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QS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8AA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17CA" w14:textId="71741B8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623E" w14:textId="764C8AC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D7C4" w14:textId="702C808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3B9D" w14:textId="11D9EB8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E5D4" w14:textId="26E09C5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D028" w14:textId="0175FFB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55B8" w14:textId="51749B4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1663" w14:textId="1D51429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3B1" w14:textId="40E1464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7AF8" w14:textId="4B98D2F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4261" w14:textId="105C9A5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4541" w14:textId="64A45BA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8311" w14:textId="0C744C6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DC58" w14:textId="362D8C8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0F1051FA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D0AF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45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8DF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9864" w14:textId="6EDCCC8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0A7F" w14:textId="600D074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7FA2" w14:textId="140006A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26FE" w14:textId="0201A41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C082" w14:textId="6A13506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F3B9" w14:textId="0347870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D865" w14:textId="78A23E9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92E1" w14:textId="752A739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82B4" w14:textId="3C99D91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F95F" w14:textId="7C9D60D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A460" w14:textId="042438A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E240" w14:textId="2C60442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6FE3" w14:textId="0E4FF46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3D5F4C68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ADA1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_ANX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9B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B6F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FAE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0306" w14:textId="60197C9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E33C" w14:textId="2F90C67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376A" w14:textId="0241C0D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7CFB" w14:textId="247D9EC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67C0" w14:textId="71A00F7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096E" w14:textId="43A0245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867F" w14:textId="1394843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7F32" w14:textId="0212500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5877" w14:textId="629ED30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82A8" w14:textId="0FAFB42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2E10" w14:textId="330631C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FD26" w14:textId="279FA83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5514F45D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1511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Tm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EB2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7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63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3D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B2F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837A" w14:textId="4B15EDB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CAEA" w14:textId="04E11CA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6CEB" w14:textId="6ACE3C0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3B3A" w14:textId="298B948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0154" w14:textId="1DBE533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C4AB" w14:textId="6CF568B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7CBC" w14:textId="568CA72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FD01" w14:textId="6C1E040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FEDB" w14:textId="74012CB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FC2F" w14:textId="0F9C234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951B" w14:textId="4CCDD61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4F78D49E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F7F89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UTm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65E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9B5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02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3F8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8E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E187" w14:textId="3CD98C9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D016" w14:textId="311CE71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9FE0" w14:textId="12DC866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43F1" w14:textId="7696D0F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6025" w14:textId="703D313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655A" w14:textId="7829A21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F57A" w14:textId="3A6CBA0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239B" w14:textId="6097CBA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ECCB" w14:textId="1164BC4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E86A" w14:textId="234E642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08CCC617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8E62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CTmC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F6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482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C44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DC2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624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8B7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6B96" w14:textId="064465D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3008" w14:textId="5EB2A3D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9B3F" w14:textId="6525301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6893" w14:textId="4E9C819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9B15" w14:textId="360DE87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39A4" w14:textId="5554ECD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0739" w14:textId="020001E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C37D" w14:textId="07EBF41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6B94" w14:textId="00F3115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0DF77A14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121C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Tm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70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CA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D21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91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BA5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7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C47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FFA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5008" w14:textId="62BD5E1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1CBF" w14:textId="58AF939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9D0F" w14:textId="16C6838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21D7" w14:textId="00D216E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0355" w14:textId="7D31F6B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9FA2" w14:textId="3F06A69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D5D4" w14:textId="180626A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06E7" w14:textId="0904CBA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7413F752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008B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UTm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C5E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22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80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7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630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A80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65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36A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0E3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5AD9" w14:textId="5FA603A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353D" w14:textId="558B64C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291E" w14:textId="138AF95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5A70" w14:textId="29789F7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3BCE" w14:textId="4FF29CD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FB65" w14:textId="48390E9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15F4" w14:textId="15CF2E8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100DE726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0225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CTmC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1AE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265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6C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EC4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051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A21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0D5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C8C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206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0743" w14:textId="13E45CD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4D02" w14:textId="560834F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445A" w14:textId="7DAFA2D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2FDA" w14:textId="338E85C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7B1C" w14:textId="7F8F326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D4DD" w14:textId="7EE703F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7464F184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4D83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Tm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09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F7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83E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97F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E72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7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C07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840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93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D7E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47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7E13" w14:textId="50A71EE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60C3" w14:textId="46CD64F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0C14" w14:textId="039002F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4332" w14:textId="2B9B657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862A" w14:textId="3ACB7D8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404169D0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4352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CTmC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901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8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F2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FF0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02B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ED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370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51E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BC0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249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C31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5A1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E1F3" w14:textId="76940A0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E6BE" w14:textId="064740F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DB18" w14:textId="2C2443B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F9EA" w14:textId="3659BFE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2EF6A7AB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284E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UTm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6B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1.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DC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C1F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F7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88F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D7F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870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4D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D3A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7E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45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215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D420" w14:textId="38B6FA6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B633" w14:textId="4618991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B5FF" w14:textId="2850FD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06D94AD3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0F28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Tm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48A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1D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96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8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A52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C6F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175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EF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5BF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27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C8F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DD9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5A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7A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80ED" w14:textId="4878A6C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CF7A" w14:textId="5EB1077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71923A09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296A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CTmC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9A2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16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1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3B4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D6E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13E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996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0B4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C7D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C9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1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E7E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17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79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A9B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9F7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51E" w14:textId="57A37A8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</w:p>
        </w:tc>
      </w:tr>
      <w:tr w:rsidR="008E7D7A" w:rsidRPr="008E7D7A" w14:paraId="140E6C06" w14:textId="77777777" w:rsidTr="00182A06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58D1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UTm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12F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4D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AE6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2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A0C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BEF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69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264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6FE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BF0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9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208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6CE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D63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FB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0FC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D58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color w:val="000000"/>
                <w:sz w:val="10"/>
                <w:szCs w:val="10"/>
                <w:lang w:val="en-US"/>
              </w:rPr>
              <w:t>.</w:t>
            </w:r>
          </w:p>
        </w:tc>
      </w:tr>
    </w:tbl>
    <w:p w14:paraId="5B8CA649" w14:textId="3A060B05" w:rsidR="008E7D7A" w:rsidRDefault="008E7D7A" w:rsidP="00AC7F53">
      <w:pPr>
        <w:rPr>
          <w:rFonts w:asciiTheme="minorHAnsi" w:eastAsia="Cambria" w:hAnsiTheme="minorHAnsi" w:cs="Cambria"/>
          <w:b/>
          <w:i/>
          <w:sz w:val="24"/>
          <w:szCs w:val="24"/>
        </w:rPr>
      </w:pPr>
    </w:p>
    <w:p w14:paraId="14E19630" w14:textId="2D4B5AF9" w:rsidR="004134CC" w:rsidRPr="008E7D7A" w:rsidRDefault="004134CC" w:rsidP="004134CC">
      <w:pPr>
        <w:jc w:val="both"/>
        <w:rPr>
          <w:rFonts w:asciiTheme="minorHAnsi" w:eastAsia="Cambria" w:hAnsiTheme="minorHAnsi" w:cs="Cambria"/>
          <w:b/>
          <w:i/>
          <w:sz w:val="24"/>
          <w:szCs w:val="24"/>
        </w:rPr>
      </w:pPr>
      <w:r w:rsidRPr="00CD36D0">
        <w:rPr>
          <w:rFonts w:asciiTheme="minorHAnsi" w:eastAsia="Cambria" w:hAnsiTheme="minorHAnsi" w:cs="Cambria"/>
          <w:sz w:val="16"/>
          <w:szCs w:val="16"/>
        </w:rPr>
        <w:t>Abbreviations—</w:t>
      </w:r>
      <w:r>
        <w:rPr>
          <w:rFonts w:asciiTheme="minorHAnsi" w:eastAsia="Cambria" w:hAnsiTheme="minorHAnsi" w:cs="Cambria"/>
          <w:sz w:val="16"/>
          <w:szCs w:val="16"/>
        </w:rPr>
        <w:t xml:space="preserve">BST, bed nucleus of the stria terminalis; </w:t>
      </w:r>
      <w:r w:rsidRPr="00CD36D0">
        <w:rPr>
          <w:rFonts w:asciiTheme="minorHAnsi" w:eastAsia="Cambria" w:hAnsiTheme="minorHAnsi" w:cs="Cambria"/>
          <w:sz w:val="16"/>
          <w:szCs w:val="16"/>
        </w:rPr>
        <w:t>BQSU</w:t>
      </w:r>
      <w:r>
        <w:rPr>
          <w:rFonts w:asciiTheme="minorHAnsi" w:eastAsia="Cambria" w:hAnsiTheme="minorHAnsi" w:cs="Cambria"/>
          <w:sz w:val="16"/>
          <w:szCs w:val="16"/>
        </w:rPr>
        <w:t>,</w:t>
      </w:r>
      <w:r w:rsidRPr="00CD36D0">
        <w:rPr>
          <w:rFonts w:asciiTheme="minorHAnsi" w:eastAsia="Cambria" w:hAnsiTheme="minorHAnsi" w:cs="Cambria"/>
          <w:sz w:val="16"/>
          <w:szCs w:val="16"/>
        </w:rPr>
        <w:t xml:space="preserve"> Brief Questionnaire of Smoking Urges; </w:t>
      </w:r>
      <w:r>
        <w:rPr>
          <w:rFonts w:asciiTheme="minorHAnsi" w:eastAsia="Cambria" w:hAnsiTheme="minorHAnsi" w:cs="Cambria"/>
          <w:sz w:val="16"/>
          <w:szCs w:val="16"/>
        </w:rPr>
        <w:t xml:space="preserve">Ce, central nucleus of the amygdala; </w:t>
      </w:r>
      <w:proofErr w:type="spellStart"/>
      <w:r>
        <w:rPr>
          <w:rFonts w:asciiTheme="minorHAnsi" w:eastAsia="Cambria" w:hAnsiTheme="minorHAnsi" w:cs="Cambria"/>
          <w:sz w:val="16"/>
          <w:szCs w:val="16"/>
        </w:rPr>
        <w:t>CTmCS</w:t>
      </w:r>
      <w:proofErr w:type="spellEnd"/>
      <w:r>
        <w:rPr>
          <w:rFonts w:asciiTheme="minorHAnsi" w:eastAsia="Cambria" w:hAnsiTheme="minorHAnsi" w:cs="Cambria"/>
          <w:sz w:val="16"/>
          <w:szCs w:val="16"/>
        </w:rPr>
        <w:t xml:space="preserve">, Certain Threat minus Certain Safety anticipation; </w:t>
      </w:r>
      <w:proofErr w:type="spellStart"/>
      <w:r>
        <w:rPr>
          <w:rFonts w:asciiTheme="minorHAnsi" w:eastAsia="Cambria" w:hAnsiTheme="minorHAnsi" w:cs="Cambria"/>
          <w:sz w:val="16"/>
          <w:szCs w:val="16"/>
        </w:rPr>
        <w:t>TmS</w:t>
      </w:r>
      <w:proofErr w:type="spellEnd"/>
      <w:r>
        <w:rPr>
          <w:rFonts w:asciiTheme="minorHAnsi" w:eastAsia="Cambria" w:hAnsiTheme="minorHAnsi" w:cs="Cambria"/>
          <w:sz w:val="16"/>
          <w:szCs w:val="16"/>
        </w:rPr>
        <w:t xml:space="preserve">, Threat minus Safety anticipation; </w:t>
      </w:r>
      <w:proofErr w:type="spellStart"/>
      <w:r>
        <w:rPr>
          <w:rFonts w:asciiTheme="minorHAnsi" w:eastAsia="Cambria" w:hAnsiTheme="minorHAnsi" w:cs="Cambria"/>
          <w:sz w:val="16"/>
          <w:szCs w:val="16"/>
        </w:rPr>
        <w:t>UTmUS</w:t>
      </w:r>
      <w:proofErr w:type="spellEnd"/>
      <w:r>
        <w:rPr>
          <w:rFonts w:asciiTheme="minorHAnsi" w:eastAsia="Cambria" w:hAnsiTheme="minorHAnsi" w:cs="Cambria"/>
          <w:sz w:val="16"/>
          <w:szCs w:val="16"/>
        </w:rPr>
        <w:t xml:space="preserve">, Uncertain Threat minus Uncertain Safety anticipation; </w:t>
      </w:r>
      <w:r w:rsidRPr="00CD36D0">
        <w:rPr>
          <w:rFonts w:asciiTheme="minorHAnsi" w:eastAsia="Cambria" w:hAnsiTheme="minorHAnsi" w:cs="Cambria"/>
          <w:sz w:val="16"/>
          <w:szCs w:val="16"/>
        </w:rPr>
        <w:t>WSWS</w:t>
      </w:r>
      <w:r>
        <w:rPr>
          <w:rFonts w:asciiTheme="minorHAnsi" w:eastAsia="Cambria" w:hAnsiTheme="minorHAnsi" w:cs="Cambria"/>
          <w:sz w:val="16"/>
          <w:szCs w:val="16"/>
        </w:rPr>
        <w:t xml:space="preserve">, </w:t>
      </w:r>
      <w:r w:rsidRPr="00CD36D0">
        <w:rPr>
          <w:rFonts w:asciiTheme="minorHAnsi" w:eastAsia="Cambria" w:hAnsiTheme="minorHAnsi" w:cs="Cambria"/>
          <w:sz w:val="16"/>
          <w:szCs w:val="16"/>
        </w:rPr>
        <w:t>Wisconsin Smoking Withdrawal Scale</w:t>
      </w:r>
      <w:r>
        <w:rPr>
          <w:rFonts w:asciiTheme="minorHAnsi" w:eastAsia="Cambria" w:hAnsiTheme="minorHAnsi" w:cs="Cambria"/>
          <w:sz w:val="16"/>
          <w:szCs w:val="16"/>
        </w:rPr>
        <w:t xml:space="preserve">; </w:t>
      </w:r>
      <w:r w:rsidRPr="00CD36D0">
        <w:rPr>
          <w:rFonts w:asciiTheme="minorHAnsi" w:eastAsia="Cambria" w:hAnsiTheme="minorHAnsi" w:cs="Cambria"/>
          <w:sz w:val="16"/>
          <w:szCs w:val="16"/>
        </w:rPr>
        <w:t>WSWS</w:t>
      </w:r>
      <w:r>
        <w:rPr>
          <w:rFonts w:asciiTheme="minorHAnsi" w:eastAsia="Cambria" w:hAnsiTheme="minorHAnsi" w:cs="Cambria"/>
          <w:sz w:val="16"/>
          <w:szCs w:val="16"/>
        </w:rPr>
        <w:t xml:space="preserve">_ANX, </w:t>
      </w:r>
      <w:r w:rsidRPr="00CD36D0">
        <w:rPr>
          <w:rFonts w:asciiTheme="minorHAnsi" w:eastAsia="Cambria" w:hAnsiTheme="minorHAnsi" w:cs="Cambria"/>
          <w:sz w:val="16"/>
          <w:szCs w:val="16"/>
        </w:rPr>
        <w:t>Wisconsin Smoking Withdrawal Scale</w:t>
      </w:r>
      <w:r>
        <w:rPr>
          <w:rFonts w:asciiTheme="minorHAnsi" w:eastAsia="Cambria" w:hAnsiTheme="minorHAnsi" w:cs="Cambria"/>
          <w:sz w:val="16"/>
          <w:szCs w:val="16"/>
        </w:rPr>
        <w:t>, Anxiety Scale.</w:t>
      </w:r>
    </w:p>
    <w:sectPr w:rsidR="004134CC" w:rsidRPr="008E7D7A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0EE46" w14:textId="77777777" w:rsidR="003D7172" w:rsidRDefault="003D7172" w:rsidP="00A340B7">
      <w:pPr>
        <w:spacing w:line="240" w:lineRule="auto"/>
      </w:pPr>
      <w:r>
        <w:separator/>
      </w:r>
    </w:p>
  </w:endnote>
  <w:endnote w:type="continuationSeparator" w:id="0">
    <w:p w14:paraId="0118B88F" w14:textId="77777777" w:rsidR="003D7172" w:rsidRDefault="003D7172" w:rsidP="00A340B7">
      <w:pPr>
        <w:spacing w:line="240" w:lineRule="auto"/>
      </w:pPr>
      <w:r>
        <w:continuationSeparator/>
      </w:r>
    </w:p>
  </w:endnote>
  <w:endnote w:type="continuationNotice" w:id="1">
    <w:p w14:paraId="6DBD6458" w14:textId="77777777" w:rsidR="003D7172" w:rsidRDefault="003D717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C9D0E" w14:textId="77777777" w:rsidR="003D7172" w:rsidRDefault="003D7172" w:rsidP="00A340B7">
      <w:pPr>
        <w:spacing w:line="240" w:lineRule="auto"/>
      </w:pPr>
      <w:r>
        <w:separator/>
      </w:r>
    </w:p>
  </w:footnote>
  <w:footnote w:type="continuationSeparator" w:id="0">
    <w:p w14:paraId="6422B6BB" w14:textId="77777777" w:rsidR="003D7172" w:rsidRDefault="003D7172" w:rsidP="00A340B7">
      <w:pPr>
        <w:spacing w:line="240" w:lineRule="auto"/>
      </w:pPr>
      <w:r>
        <w:continuationSeparator/>
      </w:r>
    </w:p>
  </w:footnote>
  <w:footnote w:type="continuationNotice" w:id="1">
    <w:p w14:paraId="1562F398" w14:textId="77777777" w:rsidR="003D7172" w:rsidRDefault="003D717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172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3A6E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96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20:01:00Z</dcterms:created>
  <dcterms:modified xsi:type="dcterms:W3CDTF">2023-07-0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